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BC1C3" w14:textId="285255A0" w:rsidR="0045027F" w:rsidRPr="00AE7B9B" w:rsidRDefault="00AE7B9B" w:rsidP="00AE7B9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E7B9B"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  <w:r w:rsidR="00A907FB" w:rsidRPr="00AE7B9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ixed effects logistic regression model of the VNT WNV serological status of the horses sampled in the Confluence zone, including all the independent variables</w:t>
      </w:r>
      <w:r w:rsidRPr="00AE7B9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4"/>
        <w:gridCol w:w="2357"/>
        <w:gridCol w:w="1035"/>
        <w:gridCol w:w="2126"/>
      </w:tblGrid>
      <w:tr w:rsidR="00A907FB" w:rsidRPr="00AE7B9B" w14:paraId="434C1025" w14:textId="77777777" w:rsidTr="00597743">
        <w:tc>
          <w:tcPr>
            <w:tcW w:w="3554" w:type="dxa"/>
            <w:tcBorders>
              <w:top w:val="single" w:sz="4" w:space="0" w:color="auto"/>
              <w:bottom w:val="single" w:sz="4" w:space="0" w:color="auto"/>
            </w:tcBorders>
          </w:tcPr>
          <w:p w14:paraId="08951E4D" w14:textId="77777777" w:rsidR="00A907FB" w:rsidRPr="00AE7B9B" w:rsidRDefault="00A907FB" w:rsidP="00AE7B9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E7B9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14:paraId="5BB815E3" w14:textId="77777777" w:rsidR="00A907FB" w:rsidRPr="00AE7B9B" w:rsidRDefault="00A907FB" w:rsidP="00AE7B9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E7B9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lue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402C7BDC" w14:textId="77777777" w:rsidR="00A907FB" w:rsidRPr="00AE7B9B" w:rsidRDefault="00A907FB" w:rsidP="00AE7B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E7B9B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>p</w:t>
            </w:r>
            <w:r w:rsidRPr="00AE7B9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5986AF6" w14:textId="77777777" w:rsidR="00A907FB" w:rsidRPr="00AE7B9B" w:rsidRDefault="00A907FB" w:rsidP="00AE7B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E7B9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dds-ratio (95% </w:t>
            </w:r>
            <w:proofErr w:type="spellStart"/>
            <w:r w:rsidRPr="00AE7B9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I</w:t>
            </w:r>
            <w:r w:rsidRPr="00AE7B9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  <w:r w:rsidRPr="00AE7B9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3D165B" w:rsidRPr="00AE7B9B" w14:paraId="010E9E58" w14:textId="77777777" w:rsidTr="00597743">
        <w:tc>
          <w:tcPr>
            <w:tcW w:w="3554" w:type="dxa"/>
            <w:tcBorders>
              <w:top w:val="single" w:sz="4" w:space="0" w:color="auto"/>
              <w:bottom w:val="single" w:sz="4" w:space="0" w:color="auto"/>
            </w:tcBorders>
          </w:tcPr>
          <w:p w14:paraId="58143ECC" w14:textId="77777777" w:rsidR="003D165B" w:rsidRPr="00AE7B9B" w:rsidRDefault="003D165B" w:rsidP="00AE7B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14:paraId="1BB9EC68" w14:textId="77777777" w:rsidR="003D165B" w:rsidRPr="00AE7B9B" w:rsidRDefault="003D165B" w:rsidP="00AE7B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46AF1285" w14:textId="77777777" w:rsidR="003D165B" w:rsidRPr="00AE7B9B" w:rsidRDefault="003D165B" w:rsidP="00AE7B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5664FC2" w14:textId="77777777" w:rsidR="003D165B" w:rsidRPr="00AE7B9B" w:rsidRDefault="003D165B" w:rsidP="00AE7B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 (0.00-8.22)</w:t>
            </w:r>
          </w:p>
        </w:tc>
      </w:tr>
      <w:tr w:rsidR="00A907FB" w:rsidRPr="00AE7B9B" w14:paraId="60FB775C" w14:textId="77777777" w:rsidTr="00597743">
        <w:tc>
          <w:tcPr>
            <w:tcW w:w="3554" w:type="dxa"/>
            <w:tcBorders>
              <w:top w:val="single" w:sz="4" w:space="0" w:color="auto"/>
            </w:tcBorders>
          </w:tcPr>
          <w:p w14:paraId="28DD59C8" w14:textId="77777777" w:rsidR="00A907FB" w:rsidRPr="00AE7B9B" w:rsidRDefault="00A907FB" w:rsidP="00AE7B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of housing</w:t>
            </w:r>
          </w:p>
        </w:tc>
        <w:tc>
          <w:tcPr>
            <w:tcW w:w="2357" w:type="dxa"/>
            <w:tcBorders>
              <w:top w:val="single" w:sz="4" w:space="0" w:color="auto"/>
            </w:tcBorders>
          </w:tcPr>
          <w:p w14:paraId="4ECA0FE5" w14:textId="77777777" w:rsidR="00A907FB" w:rsidRPr="00AE7B9B" w:rsidRDefault="00A907FB" w:rsidP="00AE7B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stures and </w:t>
            </w:r>
            <w:proofErr w:type="spellStart"/>
            <w:r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oors</w:t>
            </w:r>
            <w:r w:rsidRPr="00AE7B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38D0990C" w14:textId="77777777" w:rsidR="00A907FB" w:rsidRPr="00AE7B9B" w:rsidRDefault="00A907FB" w:rsidP="00AE7B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58C4337" w14:textId="77777777" w:rsidR="00A907FB" w:rsidRPr="00AE7B9B" w:rsidRDefault="00A907FB" w:rsidP="00AE7B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07FB" w:rsidRPr="00AE7B9B" w14:paraId="2DC99E64" w14:textId="77777777" w:rsidTr="00597743">
        <w:tc>
          <w:tcPr>
            <w:tcW w:w="3554" w:type="dxa"/>
            <w:tcBorders>
              <w:bottom w:val="single" w:sz="4" w:space="0" w:color="auto"/>
            </w:tcBorders>
          </w:tcPr>
          <w:p w14:paraId="2A1EF138" w14:textId="77777777" w:rsidR="00A907FB" w:rsidRPr="00AE7B9B" w:rsidRDefault="00A907FB" w:rsidP="00AE7B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57" w:type="dxa"/>
            <w:tcBorders>
              <w:bottom w:val="single" w:sz="4" w:space="0" w:color="auto"/>
            </w:tcBorders>
          </w:tcPr>
          <w:p w14:paraId="0018C14C" w14:textId="77777777" w:rsidR="00A907FB" w:rsidRPr="00AE7B9B" w:rsidRDefault="00A907FB" w:rsidP="00AE7B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ures only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50BC2CD1" w14:textId="77777777" w:rsidR="00A907FB" w:rsidRPr="00AE7B9B" w:rsidRDefault="00B92382" w:rsidP="00AE7B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3D165B"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E102E35" w14:textId="77777777" w:rsidR="00A907FB" w:rsidRPr="00AE7B9B" w:rsidRDefault="00B92382" w:rsidP="00AE7B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 w:rsidR="003D165B"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  <w:r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</w:t>
            </w:r>
            <w:r w:rsidR="003D165B"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</w:t>
            </w:r>
            <w:r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</w:t>
            </w:r>
            <w:r w:rsidR="003D165B"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D165B"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  <w:r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A907FB" w:rsidRPr="00AE7B9B" w14:paraId="263648A5" w14:textId="77777777" w:rsidTr="00597743">
        <w:tc>
          <w:tcPr>
            <w:tcW w:w="3554" w:type="dxa"/>
            <w:tcBorders>
              <w:top w:val="single" w:sz="4" w:space="0" w:color="auto"/>
              <w:bottom w:val="single" w:sz="4" w:space="0" w:color="auto"/>
            </w:tcBorders>
          </w:tcPr>
          <w:p w14:paraId="2ACE34D3" w14:textId="77777777" w:rsidR="00A907FB" w:rsidRPr="00AE7B9B" w:rsidRDefault="00A907FB" w:rsidP="00AE7B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ance to the Northern SPA</w:t>
            </w: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14:paraId="43CD5BF8" w14:textId="77777777" w:rsidR="00A907FB" w:rsidRPr="00AE7B9B" w:rsidRDefault="00A907FB" w:rsidP="00AE7B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ease by 1 km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384E005A" w14:textId="77777777" w:rsidR="00A907FB" w:rsidRPr="00AE7B9B" w:rsidRDefault="00B92382" w:rsidP="00AE7B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3D165B"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3704C92" w14:textId="77777777" w:rsidR="00A907FB" w:rsidRPr="00AE7B9B" w:rsidRDefault="003D165B" w:rsidP="00AE7B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</w:t>
            </w:r>
            <w:r w:rsidR="00B92382"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  <w:r w:rsidR="00B92382"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</w:t>
            </w:r>
            <w:r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="00B92382"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B92382" w:rsidRPr="00AE7B9B" w14:paraId="177FF716" w14:textId="77777777" w:rsidTr="00597743">
        <w:tc>
          <w:tcPr>
            <w:tcW w:w="3554" w:type="dxa"/>
            <w:tcBorders>
              <w:top w:val="single" w:sz="4" w:space="0" w:color="auto"/>
              <w:bottom w:val="single" w:sz="4" w:space="0" w:color="auto"/>
            </w:tcBorders>
          </w:tcPr>
          <w:p w14:paraId="0B8D9FFC" w14:textId="77777777" w:rsidR="00B92382" w:rsidRPr="00AE7B9B" w:rsidRDefault="00B92382" w:rsidP="00AE7B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ance to the Southern SPA</w:t>
            </w: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14:paraId="533F494F" w14:textId="77777777" w:rsidR="00B92382" w:rsidRPr="00AE7B9B" w:rsidRDefault="00B92382" w:rsidP="00AE7B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ease by 1 km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3DEC2F78" w14:textId="77777777" w:rsidR="00B92382" w:rsidRPr="00AE7B9B" w:rsidRDefault="00B92382" w:rsidP="00AE7B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3D165B"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8E5EB48" w14:textId="77777777" w:rsidR="00B92382" w:rsidRPr="00AE7B9B" w:rsidRDefault="00B92382" w:rsidP="00AE7B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 (0.7</w:t>
            </w:r>
            <w:r w:rsidR="003D165B"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</w:t>
            </w:r>
            <w:r w:rsidR="003D165B"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  <w:r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B92382" w:rsidRPr="00AE7B9B" w14:paraId="71E070F4" w14:textId="77777777" w:rsidTr="00597743">
        <w:tc>
          <w:tcPr>
            <w:tcW w:w="3554" w:type="dxa"/>
            <w:tcBorders>
              <w:top w:val="single" w:sz="4" w:space="0" w:color="auto"/>
              <w:bottom w:val="single" w:sz="4" w:space="0" w:color="auto"/>
            </w:tcBorders>
          </w:tcPr>
          <w:p w14:paraId="2336B6E0" w14:textId="77777777" w:rsidR="00B92382" w:rsidRPr="00AE7B9B" w:rsidRDefault="00B92382" w:rsidP="00AE7B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ance to nearest water body</w:t>
            </w: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14:paraId="0512657A" w14:textId="77777777" w:rsidR="00B92382" w:rsidRPr="00AE7B9B" w:rsidRDefault="00B92382" w:rsidP="00AE7B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ease by 1 km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2DCBB258" w14:textId="77777777" w:rsidR="00B92382" w:rsidRPr="00AE7B9B" w:rsidRDefault="003D165B" w:rsidP="00AE7B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A859635" w14:textId="77777777" w:rsidR="00B92382" w:rsidRPr="00AE7B9B" w:rsidRDefault="003D165B" w:rsidP="00AE7B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 (0.40-1.19)</w:t>
            </w:r>
          </w:p>
        </w:tc>
      </w:tr>
      <w:tr w:rsidR="00B92382" w:rsidRPr="00AE7B9B" w14:paraId="446D807C" w14:textId="77777777" w:rsidTr="00597743">
        <w:tc>
          <w:tcPr>
            <w:tcW w:w="3554" w:type="dxa"/>
            <w:tcBorders>
              <w:top w:val="single" w:sz="4" w:space="0" w:color="auto"/>
            </w:tcBorders>
          </w:tcPr>
          <w:p w14:paraId="4A5A2AAA" w14:textId="77777777" w:rsidR="00B92382" w:rsidRPr="00AE7B9B" w:rsidRDefault="00B92382" w:rsidP="00AE7B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2357" w:type="dxa"/>
            <w:tcBorders>
              <w:top w:val="single" w:sz="4" w:space="0" w:color="auto"/>
            </w:tcBorders>
          </w:tcPr>
          <w:p w14:paraId="00239680" w14:textId="77777777" w:rsidR="00B92382" w:rsidRPr="00AE7B9B" w:rsidRDefault="00B92382" w:rsidP="00AE7B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  <w:r w:rsidRPr="00AE7B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70515EB3" w14:textId="77777777" w:rsidR="00B92382" w:rsidRPr="00AE7B9B" w:rsidRDefault="00B92382" w:rsidP="00AE7B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CAAEDB0" w14:textId="77777777" w:rsidR="00B92382" w:rsidRPr="00AE7B9B" w:rsidRDefault="00B92382" w:rsidP="00AE7B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92382" w:rsidRPr="00AE7B9B" w14:paraId="53E9FFAF" w14:textId="77777777" w:rsidTr="00597743">
        <w:tc>
          <w:tcPr>
            <w:tcW w:w="3554" w:type="dxa"/>
            <w:tcBorders>
              <w:bottom w:val="single" w:sz="4" w:space="0" w:color="auto"/>
            </w:tcBorders>
          </w:tcPr>
          <w:p w14:paraId="37E6DF27" w14:textId="77777777" w:rsidR="00B92382" w:rsidRPr="00AE7B9B" w:rsidRDefault="00B92382" w:rsidP="00AE7B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57" w:type="dxa"/>
            <w:tcBorders>
              <w:bottom w:val="single" w:sz="4" w:space="0" w:color="auto"/>
            </w:tcBorders>
          </w:tcPr>
          <w:p w14:paraId="2F0BA74C" w14:textId="77777777" w:rsidR="00B92382" w:rsidRPr="00AE7B9B" w:rsidRDefault="00B92382" w:rsidP="00AE7B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6D1DD710" w14:textId="77777777" w:rsidR="00B92382" w:rsidRPr="00AE7B9B" w:rsidRDefault="003D165B" w:rsidP="00AE7B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CD07374" w14:textId="77777777" w:rsidR="00B92382" w:rsidRPr="00AE7B9B" w:rsidRDefault="003D165B" w:rsidP="00AE7B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0 (0.87-6.03)</w:t>
            </w:r>
          </w:p>
        </w:tc>
      </w:tr>
      <w:tr w:rsidR="00B92382" w:rsidRPr="00AE7B9B" w14:paraId="37378B91" w14:textId="77777777" w:rsidTr="00597743">
        <w:tc>
          <w:tcPr>
            <w:tcW w:w="3554" w:type="dxa"/>
            <w:tcBorders>
              <w:top w:val="single" w:sz="4" w:space="0" w:color="auto"/>
            </w:tcBorders>
          </w:tcPr>
          <w:p w14:paraId="5302AE8C" w14:textId="77777777" w:rsidR="00B92382" w:rsidRPr="00AE7B9B" w:rsidRDefault="00B92382" w:rsidP="00AE7B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ir </w:t>
            </w:r>
            <w:proofErr w:type="spellStart"/>
            <w:r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ur</w:t>
            </w:r>
            <w:proofErr w:type="spellEnd"/>
          </w:p>
        </w:tc>
        <w:tc>
          <w:tcPr>
            <w:tcW w:w="2357" w:type="dxa"/>
            <w:tcBorders>
              <w:top w:val="single" w:sz="4" w:space="0" w:color="auto"/>
            </w:tcBorders>
          </w:tcPr>
          <w:p w14:paraId="28EEFFC3" w14:textId="77777777" w:rsidR="00B92382" w:rsidRPr="00AE7B9B" w:rsidRDefault="00B92382" w:rsidP="00AE7B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ght</w:t>
            </w:r>
            <w:r w:rsidRPr="00AE7B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73D69994" w14:textId="77777777" w:rsidR="00B92382" w:rsidRPr="00AE7B9B" w:rsidRDefault="00B92382" w:rsidP="00AE7B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ACEB662" w14:textId="77777777" w:rsidR="00B92382" w:rsidRPr="00AE7B9B" w:rsidRDefault="00B92382" w:rsidP="00AE7B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92382" w:rsidRPr="00AE7B9B" w14:paraId="260DBB6D" w14:textId="77777777" w:rsidTr="00597743">
        <w:tc>
          <w:tcPr>
            <w:tcW w:w="3554" w:type="dxa"/>
            <w:tcBorders>
              <w:bottom w:val="single" w:sz="4" w:space="0" w:color="auto"/>
            </w:tcBorders>
          </w:tcPr>
          <w:p w14:paraId="68F21BD4" w14:textId="77777777" w:rsidR="00B92382" w:rsidRPr="00AE7B9B" w:rsidRDefault="00B92382" w:rsidP="00AE7B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57" w:type="dxa"/>
            <w:tcBorders>
              <w:bottom w:val="single" w:sz="4" w:space="0" w:color="auto"/>
            </w:tcBorders>
          </w:tcPr>
          <w:p w14:paraId="2B229245" w14:textId="77777777" w:rsidR="00B92382" w:rsidRPr="00AE7B9B" w:rsidRDefault="00B92382" w:rsidP="00AE7B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rk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68523D60" w14:textId="77777777" w:rsidR="00B92382" w:rsidRPr="00AE7B9B" w:rsidRDefault="003D165B" w:rsidP="00AE7B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60983B0" w14:textId="77777777" w:rsidR="00B92382" w:rsidRPr="00AE7B9B" w:rsidRDefault="003D165B" w:rsidP="00AE7B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 (0.21-1.31)</w:t>
            </w:r>
          </w:p>
        </w:tc>
      </w:tr>
      <w:tr w:rsidR="00B92382" w:rsidRPr="00AE7B9B" w14:paraId="11E1E4E7" w14:textId="77777777" w:rsidTr="00597743">
        <w:tc>
          <w:tcPr>
            <w:tcW w:w="3554" w:type="dxa"/>
            <w:tcBorders>
              <w:top w:val="single" w:sz="4" w:space="0" w:color="auto"/>
              <w:bottom w:val="single" w:sz="4" w:space="0" w:color="auto"/>
            </w:tcBorders>
          </w:tcPr>
          <w:p w14:paraId="77DBF8D2" w14:textId="77777777" w:rsidR="00B92382" w:rsidRPr="00AE7B9B" w:rsidRDefault="00B92382" w:rsidP="00AE7B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14:paraId="4CE58148" w14:textId="77777777" w:rsidR="00B92382" w:rsidRPr="00AE7B9B" w:rsidRDefault="00B92382" w:rsidP="00AE7B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ease by 1 year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1B9D7DB3" w14:textId="77777777" w:rsidR="00B92382" w:rsidRPr="00AE7B9B" w:rsidRDefault="003D165B" w:rsidP="00AE7B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3EC0E01" w14:textId="77777777" w:rsidR="00B92382" w:rsidRPr="00AE7B9B" w:rsidRDefault="003D165B" w:rsidP="00AE7B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7B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(0.97-1.11)</w:t>
            </w:r>
          </w:p>
        </w:tc>
      </w:tr>
    </w:tbl>
    <w:p w14:paraId="31C2E4BE" w14:textId="77777777" w:rsidR="00AE7B9B" w:rsidRDefault="00AE7B9B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22172FA9" w14:textId="67884B4B" w:rsidR="00A907FB" w:rsidRPr="00AE7B9B" w:rsidRDefault="00A907F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E7B9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485FE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AE7B9B">
        <w:rPr>
          <w:rFonts w:ascii="Times New Roman" w:hAnsi="Times New Roman" w:cs="Times New Roman"/>
          <w:sz w:val="24"/>
          <w:szCs w:val="24"/>
          <w:lang w:val="en-US"/>
        </w:rPr>
        <w:t xml:space="preserve">Reference class for the calculation of </w:t>
      </w:r>
      <w:r w:rsidR="00C67A6C" w:rsidRPr="00AE7B9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AE7B9B">
        <w:rPr>
          <w:rFonts w:ascii="Times New Roman" w:hAnsi="Times New Roman" w:cs="Times New Roman"/>
          <w:sz w:val="24"/>
          <w:szCs w:val="24"/>
          <w:lang w:val="en-US"/>
        </w:rPr>
        <w:t xml:space="preserve">odds-ratio. </w:t>
      </w:r>
      <w:r w:rsidRPr="00AE7B9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485FE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AE7B9B">
        <w:rPr>
          <w:rFonts w:ascii="Times New Roman" w:hAnsi="Times New Roman" w:cs="Times New Roman"/>
          <w:sz w:val="24"/>
          <w:szCs w:val="24"/>
          <w:lang w:val="en-US"/>
        </w:rPr>
        <w:t>Confidence interval</w:t>
      </w:r>
    </w:p>
    <w:sectPr w:rsidR="00A907FB" w:rsidRPr="00AE7B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07FB"/>
    <w:rsid w:val="003D165B"/>
    <w:rsid w:val="0045027F"/>
    <w:rsid w:val="00485FEF"/>
    <w:rsid w:val="00597743"/>
    <w:rsid w:val="00A907FB"/>
    <w:rsid w:val="00AE7B9B"/>
    <w:rsid w:val="00B92382"/>
    <w:rsid w:val="00C67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A62533"/>
  <w15:chartTrackingRefBased/>
  <w15:docId w15:val="{DB4B2FDC-D158-4761-9F17-0D853C206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907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DURAND</dc:creator>
  <cp:keywords/>
  <dc:description/>
  <cp:lastModifiedBy>Elodie</cp:lastModifiedBy>
  <cp:revision>3</cp:revision>
  <dcterms:created xsi:type="dcterms:W3CDTF">2025-01-14T16:12:00Z</dcterms:created>
  <dcterms:modified xsi:type="dcterms:W3CDTF">2025-03-14T15:07:00Z</dcterms:modified>
</cp:coreProperties>
</file>